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717" w:rsidRPr="002F7ED2" w:rsidRDefault="00C66717" w:rsidP="0065757A">
      <w:pPr>
        <w:widowControl/>
        <w:spacing w:line="360" w:lineRule="auto"/>
        <w:jc w:val="center"/>
        <w:rPr>
          <w:sz w:val="24"/>
        </w:rPr>
      </w:pPr>
      <w:bookmarkStart w:id="0" w:name="_GoBack"/>
      <w:bookmarkEnd w:id="0"/>
      <w:r w:rsidRPr="002F7ED2">
        <w:rPr>
          <w:sz w:val="24"/>
        </w:rPr>
        <w:t xml:space="preserve">Table </w:t>
      </w:r>
      <w:r w:rsidR="00276134">
        <w:rPr>
          <w:rFonts w:hint="eastAsia"/>
          <w:sz w:val="24"/>
        </w:rPr>
        <w:t>S</w:t>
      </w:r>
      <w:r>
        <w:rPr>
          <w:sz w:val="24"/>
        </w:rPr>
        <w:t>3.</w:t>
      </w:r>
      <w:r w:rsidRPr="002F7ED2">
        <w:rPr>
          <w:sz w:val="24"/>
        </w:rPr>
        <w:t xml:space="preserve"> The sequences used to construct phylogeny trees of </w:t>
      </w:r>
      <w:proofErr w:type="spellStart"/>
      <w:r w:rsidRPr="002F7ED2">
        <w:rPr>
          <w:sz w:val="24"/>
        </w:rPr>
        <w:t>gLYZs</w:t>
      </w:r>
      <w:proofErr w:type="spellEnd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3085"/>
        <w:gridCol w:w="3119"/>
        <w:gridCol w:w="2318"/>
      </w:tblGrid>
      <w:tr w:rsidR="00C66717" w:rsidTr="0011141B">
        <w:tc>
          <w:tcPr>
            <w:tcW w:w="3085" w:type="dxa"/>
            <w:tcBorders>
              <w:top w:val="single" w:sz="12" w:space="0" w:color="auto"/>
            </w:tcBorders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Species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Taxonomy</w:t>
            </w:r>
          </w:p>
        </w:tc>
        <w:tc>
          <w:tcPr>
            <w:tcW w:w="2318" w:type="dxa"/>
            <w:tcBorders>
              <w:top w:val="single" w:sz="12" w:space="0" w:color="auto"/>
            </w:tcBorders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Accession numbers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i/>
                <w:sz w:val="24"/>
              </w:rPr>
              <w:t>Homo sapiens</w:t>
            </w:r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Vertebrate: Mammalia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AAI00886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Mus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musculus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Vertebrate: Mammalia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AAI47568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i/>
                <w:sz w:val="24"/>
              </w:rPr>
              <w:t xml:space="preserve">Gallus </w:t>
            </w:r>
            <w:proofErr w:type="spellStart"/>
            <w:r w:rsidRPr="0011141B">
              <w:rPr>
                <w:i/>
                <w:sz w:val="24"/>
              </w:rPr>
              <w:t>gallus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Vertebrate: Aves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NP_001001470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Anser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anser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anser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Vertebrate: Aves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P00718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i/>
                <w:sz w:val="24"/>
              </w:rPr>
              <w:t xml:space="preserve">Cygnus </w:t>
            </w:r>
            <w:proofErr w:type="spellStart"/>
            <w:r w:rsidRPr="0011141B">
              <w:rPr>
                <w:i/>
                <w:sz w:val="24"/>
              </w:rPr>
              <w:t>atratus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Vertebrate: Aves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P00717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i/>
                <w:sz w:val="24"/>
              </w:rPr>
              <w:t xml:space="preserve">Rhea </w:t>
            </w:r>
            <w:smartTag w:uri="urn:schemas-microsoft-com:office:smarttags" w:element="place">
              <w:smartTag w:uri="urn:schemas-microsoft-com:office:smarttags" w:element="City">
                <w:r w:rsidRPr="0011141B">
                  <w:rPr>
                    <w:i/>
                    <w:sz w:val="24"/>
                  </w:rPr>
                  <w:t>Americana</w:t>
                </w:r>
              </w:smartTag>
            </w:smartTag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Vertebrate: Aves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JC7955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Casuarius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casuarius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Vertebrate: Aves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Q7LZR3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Struthio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camelus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Vertebrate: Aves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BAL03620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Dromaius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novaehollandiae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Vertebrate: Aves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BAL03618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Danio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rerio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 xml:space="preserve">Vertebrate: </w:t>
            </w:r>
            <w:proofErr w:type="spellStart"/>
            <w:r w:rsidRPr="0011141B">
              <w:rPr>
                <w:sz w:val="24"/>
              </w:rPr>
              <w:t>Teleostei</w:t>
            </w:r>
            <w:proofErr w:type="spellEnd"/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AAH76099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Esox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lucius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 xml:space="preserve">Vertebrate: </w:t>
            </w:r>
            <w:proofErr w:type="spellStart"/>
            <w:r w:rsidRPr="0011141B">
              <w:rPr>
                <w:sz w:val="24"/>
              </w:rPr>
              <w:t>Teleostei</w:t>
            </w:r>
            <w:proofErr w:type="spellEnd"/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ACO13238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Osmerus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mordax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 xml:space="preserve">Vertebrate: </w:t>
            </w:r>
            <w:proofErr w:type="spellStart"/>
            <w:r w:rsidRPr="0011141B">
              <w:rPr>
                <w:sz w:val="24"/>
              </w:rPr>
              <w:t>Teleostei</w:t>
            </w:r>
            <w:proofErr w:type="spellEnd"/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BT075322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Oncorhynchus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mykiss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i/>
                <w:sz w:val="24"/>
              </w:rPr>
            </w:pPr>
            <w:r w:rsidRPr="0011141B">
              <w:rPr>
                <w:sz w:val="24"/>
              </w:rPr>
              <w:t xml:space="preserve">Vertebrate: </w:t>
            </w:r>
            <w:proofErr w:type="spellStart"/>
            <w:r w:rsidRPr="0011141B">
              <w:rPr>
                <w:sz w:val="24"/>
              </w:rPr>
              <w:t>Teleostei</w:t>
            </w:r>
            <w:proofErr w:type="spellEnd"/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ACO08249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Salmo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salar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i/>
                <w:sz w:val="24"/>
              </w:rPr>
            </w:pPr>
            <w:r w:rsidRPr="0011141B">
              <w:rPr>
                <w:sz w:val="24"/>
              </w:rPr>
              <w:t xml:space="preserve">Vertebrate: </w:t>
            </w:r>
            <w:proofErr w:type="spellStart"/>
            <w:r w:rsidRPr="0011141B">
              <w:rPr>
                <w:sz w:val="24"/>
              </w:rPr>
              <w:t>Teleostei</w:t>
            </w:r>
            <w:proofErr w:type="spellEnd"/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ACI69019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Ictalurus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furcatus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i/>
                <w:sz w:val="24"/>
              </w:rPr>
            </w:pPr>
            <w:r w:rsidRPr="0011141B">
              <w:rPr>
                <w:sz w:val="24"/>
              </w:rPr>
              <w:t xml:space="preserve">Vertebrate: </w:t>
            </w:r>
            <w:proofErr w:type="spellStart"/>
            <w:r w:rsidRPr="0011141B">
              <w:rPr>
                <w:sz w:val="24"/>
              </w:rPr>
              <w:t>Teleostei</w:t>
            </w:r>
            <w:proofErr w:type="spellEnd"/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ADO28271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Ambystoma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mexicanum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i/>
                <w:sz w:val="24"/>
              </w:rPr>
            </w:pPr>
            <w:r w:rsidRPr="0011141B">
              <w:rPr>
                <w:sz w:val="24"/>
              </w:rPr>
              <w:t xml:space="preserve">Vertebrate: </w:t>
            </w:r>
            <w:proofErr w:type="spellStart"/>
            <w:r w:rsidRPr="0011141B">
              <w:rPr>
                <w:sz w:val="24"/>
              </w:rPr>
              <w:t>Amphibia</w:t>
            </w:r>
            <w:proofErr w:type="spellEnd"/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AEQ98812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Xenopus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laevis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i/>
                <w:sz w:val="24"/>
              </w:rPr>
            </w:pPr>
            <w:r w:rsidRPr="0011141B">
              <w:rPr>
                <w:sz w:val="24"/>
              </w:rPr>
              <w:t xml:space="preserve">Vertebrate: </w:t>
            </w:r>
            <w:proofErr w:type="spellStart"/>
            <w:r w:rsidRPr="0011141B">
              <w:rPr>
                <w:sz w:val="24"/>
              </w:rPr>
              <w:t>Amphibia</w:t>
            </w:r>
            <w:proofErr w:type="spellEnd"/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NP_001088153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Oikopleura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dioica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r w:rsidRPr="0011141B">
              <w:rPr>
                <w:sz w:val="24"/>
              </w:rPr>
              <w:t>1</w:t>
            </w:r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proofErr w:type="spellStart"/>
            <w:r w:rsidRPr="0011141B">
              <w:rPr>
                <w:sz w:val="24"/>
              </w:rPr>
              <w:t>Urochordata</w:t>
            </w:r>
            <w:proofErr w:type="spellEnd"/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CAD92342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B07460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Ciona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intestinalis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B07460">
            <w:pPr>
              <w:rPr>
                <w:sz w:val="24"/>
              </w:rPr>
            </w:pPr>
            <w:proofErr w:type="spellStart"/>
            <w:r w:rsidRPr="0011141B">
              <w:rPr>
                <w:sz w:val="24"/>
              </w:rPr>
              <w:t>Urochordata</w:t>
            </w:r>
            <w:proofErr w:type="spellEnd"/>
          </w:p>
        </w:tc>
        <w:tc>
          <w:tcPr>
            <w:tcW w:w="2318" w:type="dxa"/>
          </w:tcPr>
          <w:p w:rsidR="00C66717" w:rsidRPr="0011141B" w:rsidRDefault="00C66717" w:rsidP="00B07460">
            <w:pPr>
              <w:rPr>
                <w:sz w:val="24"/>
              </w:rPr>
            </w:pPr>
            <w:r w:rsidRPr="0011141B">
              <w:rPr>
                <w:sz w:val="24"/>
              </w:rPr>
              <w:t>XP_002122566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8B39C5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Branchiostoma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floridae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8B39C5">
            <w:pPr>
              <w:rPr>
                <w:sz w:val="24"/>
              </w:rPr>
            </w:pPr>
            <w:proofErr w:type="spellStart"/>
            <w:r w:rsidRPr="0011141B">
              <w:rPr>
                <w:sz w:val="24"/>
              </w:rPr>
              <w:t>Cephalochordata</w:t>
            </w:r>
            <w:proofErr w:type="spellEnd"/>
          </w:p>
        </w:tc>
        <w:tc>
          <w:tcPr>
            <w:tcW w:w="2318" w:type="dxa"/>
          </w:tcPr>
          <w:p w:rsidR="00C66717" w:rsidRPr="0011141B" w:rsidRDefault="00C66717" w:rsidP="008B39C5">
            <w:pPr>
              <w:rPr>
                <w:sz w:val="24"/>
              </w:rPr>
            </w:pPr>
            <w:r w:rsidRPr="0011141B">
              <w:rPr>
                <w:sz w:val="24"/>
              </w:rPr>
              <w:t>XP_002611412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Mytilus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galloprovincialis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r w:rsidRPr="0011141B">
              <w:rPr>
                <w:sz w:val="24"/>
              </w:rPr>
              <w:t>1</w:t>
            </w:r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Invertebrate: Mollusca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JQ244770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Mytilus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galloprovincialis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r w:rsidRPr="0011141B">
              <w:rPr>
                <w:sz w:val="24"/>
              </w:rPr>
              <w:t>2</w:t>
            </w:r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Invertebrate: Mollusca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JQ24477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Chlamys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farreri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Invertebrate: Mollusca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DQ227696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Argopecten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irradians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Invertebrate: Mollusca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AY788903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Mizuhopecten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yessoensis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Invertebrate: Mollusca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GR867752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Mytilus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californianus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Invertebrate: Mollusca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ES392226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Lottia</w:t>
            </w:r>
            <w:proofErr w:type="spellEnd"/>
            <w:r w:rsidRPr="0011141B">
              <w:rPr>
                <w:i/>
                <w:sz w:val="24"/>
              </w:rPr>
              <w:t xml:space="preserve"> gigantean</w:t>
            </w:r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Invertebrate: Mollusca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FC670738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Nesiohelix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samarangae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Invertebrate: Mollusca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DC603639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Biomphalaria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glabrata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Invertebrate: Mollusca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ES491677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Tritonia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diomedea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Invertebrate: Mollusca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EV289297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Physella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acuta</w:t>
            </w:r>
            <w:proofErr w:type="spellEnd"/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Invertebrate: Mollusca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ADV36303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Ilyanassa</w:t>
            </w:r>
            <w:proofErr w:type="spellEnd"/>
            <w:r w:rsidRPr="0011141B">
              <w:rPr>
                <w:i/>
                <w:sz w:val="24"/>
              </w:rPr>
              <w:t xml:space="preserve"> obsolete</w:t>
            </w:r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Invertebrate: Mollusca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FK716269.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Oncomelania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hupensis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r w:rsidRPr="0011141B">
              <w:rPr>
                <w:sz w:val="24"/>
              </w:rPr>
              <w:t>1</w:t>
            </w:r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Invertebrate: Mollusca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GW425811</w:t>
            </w:r>
          </w:p>
        </w:tc>
      </w:tr>
      <w:tr w:rsidR="00C66717" w:rsidTr="0011141B">
        <w:tc>
          <w:tcPr>
            <w:tcW w:w="3085" w:type="dxa"/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Oncomelania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hupensis</w:t>
            </w:r>
            <w:proofErr w:type="spellEnd"/>
            <w:r w:rsidRPr="0011141B">
              <w:rPr>
                <w:sz w:val="24"/>
              </w:rPr>
              <w:t xml:space="preserve"> 2</w:t>
            </w:r>
          </w:p>
        </w:tc>
        <w:tc>
          <w:tcPr>
            <w:tcW w:w="3119" w:type="dxa"/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Invertebrate: Mollusca</w:t>
            </w:r>
          </w:p>
        </w:tc>
        <w:tc>
          <w:tcPr>
            <w:tcW w:w="2318" w:type="dxa"/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GW426148</w:t>
            </w:r>
          </w:p>
        </w:tc>
      </w:tr>
      <w:tr w:rsidR="00C66717" w:rsidTr="0011141B">
        <w:tc>
          <w:tcPr>
            <w:tcW w:w="3085" w:type="dxa"/>
            <w:tcBorders>
              <w:bottom w:val="single" w:sz="12" w:space="0" w:color="auto"/>
            </w:tcBorders>
          </w:tcPr>
          <w:p w:rsidR="00C66717" w:rsidRPr="0011141B" w:rsidRDefault="00C66717" w:rsidP="0032367E">
            <w:pPr>
              <w:rPr>
                <w:i/>
                <w:sz w:val="24"/>
              </w:rPr>
            </w:pPr>
            <w:proofErr w:type="spellStart"/>
            <w:r w:rsidRPr="0011141B">
              <w:rPr>
                <w:i/>
                <w:sz w:val="24"/>
              </w:rPr>
              <w:t>Oncomelania</w:t>
            </w:r>
            <w:proofErr w:type="spellEnd"/>
            <w:r w:rsidR="00130E41">
              <w:rPr>
                <w:rFonts w:hint="eastAsia"/>
                <w:i/>
                <w:sz w:val="24"/>
              </w:rPr>
              <w:t xml:space="preserve"> </w:t>
            </w:r>
            <w:proofErr w:type="spellStart"/>
            <w:r w:rsidRPr="0011141B">
              <w:rPr>
                <w:i/>
                <w:sz w:val="24"/>
              </w:rPr>
              <w:t>hupensis</w:t>
            </w:r>
            <w:proofErr w:type="spellEnd"/>
            <w:r w:rsidRPr="0011141B">
              <w:rPr>
                <w:sz w:val="24"/>
              </w:rPr>
              <w:t xml:space="preserve"> 3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:rsidR="00C66717" w:rsidRPr="0011141B" w:rsidRDefault="00C66717" w:rsidP="0028237A">
            <w:pPr>
              <w:rPr>
                <w:sz w:val="24"/>
              </w:rPr>
            </w:pPr>
            <w:r w:rsidRPr="0011141B">
              <w:rPr>
                <w:sz w:val="24"/>
              </w:rPr>
              <w:t>Invertebrate: Mollusca</w:t>
            </w:r>
          </w:p>
        </w:tc>
        <w:tc>
          <w:tcPr>
            <w:tcW w:w="2318" w:type="dxa"/>
            <w:tcBorders>
              <w:bottom w:val="single" w:sz="12" w:space="0" w:color="auto"/>
            </w:tcBorders>
          </w:tcPr>
          <w:p w:rsidR="00C66717" w:rsidRPr="0011141B" w:rsidRDefault="00C66717" w:rsidP="0032367E">
            <w:pPr>
              <w:rPr>
                <w:sz w:val="24"/>
              </w:rPr>
            </w:pPr>
            <w:r w:rsidRPr="0011141B">
              <w:rPr>
                <w:sz w:val="24"/>
              </w:rPr>
              <w:t>GW427036</w:t>
            </w:r>
          </w:p>
        </w:tc>
      </w:tr>
    </w:tbl>
    <w:p w:rsidR="00C66717" w:rsidRDefault="00C66717"/>
    <w:sectPr w:rsidR="00C66717" w:rsidSect="00522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4517" w:rsidRDefault="00694517" w:rsidP="00042668">
      <w:r>
        <w:separator/>
      </w:r>
    </w:p>
  </w:endnote>
  <w:endnote w:type="continuationSeparator" w:id="0">
    <w:p w:rsidR="00694517" w:rsidRDefault="00694517" w:rsidP="00042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4517" w:rsidRDefault="00694517" w:rsidP="00042668">
      <w:r>
        <w:separator/>
      </w:r>
    </w:p>
  </w:footnote>
  <w:footnote w:type="continuationSeparator" w:id="0">
    <w:p w:rsidR="00694517" w:rsidRDefault="00694517" w:rsidP="000426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B0A93"/>
    <w:rsid w:val="00003A51"/>
    <w:rsid w:val="000079E5"/>
    <w:rsid w:val="00042668"/>
    <w:rsid w:val="00080695"/>
    <w:rsid w:val="000948F6"/>
    <w:rsid w:val="000A20AC"/>
    <w:rsid w:val="000D6303"/>
    <w:rsid w:val="0011141B"/>
    <w:rsid w:val="001231DD"/>
    <w:rsid w:val="001279BD"/>
    <w:rsid w:val="00130E41"/>
    <w:rsid w:val="0016164B"/>
    <w:rsid w:val="00164315"/>
    <w:rsid w:val="00194C9E"/>
    <w:rsid w:val="00195BA7"/>
    <w:rsid w:val="001C12C1"/>
    <w:rsid w:val="00202E64"/>
    <w:rsid w:val="00205B17"/>
    <w:rsid w:val="00232285"/>
    <w:rsid w:val="00271923"/>
    <w:rsid w:val="002725D7"/>
    <w:rsid w:val="00276134"/>
    <w:rsid w:val="0028237A"/>
    <w:rsid w:val="002A74CA"/>
    <w:rsid w:val="002F7ED2"/>
    <w:rsid w:val="00313FBF"/>
    <w:rsid w:val="0032367E"/>
    <w:rsid w:val="0032611D"/>
    <w:rsid w:val="00343362"/>
    <w:rsid w:val="00373E14"/>
    <w:rsid w:val="00383799"/>
    <w:rsid w:val="003928D9"/>
    <w:rsid w:val="003B0A93"/>
    <w:rsid w:val="004816CE"/>
    <w:rsid w:val="00495B6E"/>
    <w:rsid w:val="004961CA"/>
    <w:rsid w:val="00522798"/>
    <w:rsid w:val="005643F5"/>
    <w:rsid w:val="00592150"/>
    <w:rsid w:val="005A03E5"/>
    <w:rsid w:val="00601F0F"/>
    <w:rsid w:val="00617402"/>
    <w:rsid w:val="00631A8E"/>
    <w:rsid w:val="00641A65"/>
    <w:rsid w:val="00650D66"/>
    <w:rsid w:val="0065757A"/>
    <w:rsid w:val="006577DD"/>
    <w:rsid w:val="006703C6"/>
    <w:rsid w:val="00672945"/>
    <w:rsid w:val="00682017"/>
    <w:rsid w:val="00693ABC"/>
    <w:rsid w:val="00694517"/>
    <w:rsid w:val="006B239E"/>
    <w:rsid w:val="00704409"/>
    <w:rsid w:val="007803A1"/>
    <w:rsid w:val="0078502F"/>
    <w:rsid w:val="007F21F9"/>
    <w:rsid w:val="007F256A"/>
    <w:rsid w:val="00837007"/>
    <w:rsid w:val="008519D0"/>
    <w:rsid w:val="00854EE5"/>
    <w:rsid w:val="00857BEE"/>
    <w:rsid w:val="0086026E"/>
    <w:rsid w:val="008A0009"/>
    <w:rsid w:val="008A375A"/>
    <w:rsid w:val="008B39C5"/>
    <w:rsid w:val="008F5C78"/>
    <w:rsid w:val="008F67D6"/>
    <w:rsid w:val="0090441F"/>
    <w:rsid w:val="009125FF"/>
    <w:rsid w:val="00935A74"/>
    <w:rsid w:val="009462F1"/>
    <w:rsid w:val="00951451"/>
    <w:rsid w:val="0097422A"/>
    <w:rsid w:val="00982074"/>
    <w:rsid w:val="009A11C7"/>
    <w:rsid w:val="009C3258"/>
    <w:rsid w:val="00A1288D"/>
    <w:rsid w:val="00A2472C"/>
    <w:rsid w:val="00A358E9"/>
    <w:rsid w:val="00A41418"/>
    <w:rsid w:val="00A5503F"/>
    <w:rsid w:val="00A71A5E"/>
    <w:rsid w:val="00A71E33"/>
    <w:rsid w:val="00A85F48"/>
    <w:rsid w:val="00A87461"/>
    <w:rsid w:val="00AE1E9F"/>
    <w:rsid w:val="00B07460"/>
    <w:rsid w:val="00B26BD8"/>
    <w:rsid w:val="00B775F8"/>
    <w:rsid w:val="00B82131"/>
    <w:rsid w:val="00B83476"/>
    <w:rsid w:val="00B842BB"/>
    <w:rsid w:val="00B851AD"/>
    <w:rsid w:val="00BB157D"/>
    <w:rsid w:val="00BC5D2A"/>
    <w:rsid w:val="00C069F9"/>
    <w:rsid w:val="00C326BD"/>
    <w:rsid w:val="00C417D6"/>
    <w:rsid w:val="00C66717"/>
    <w:rsid w:val="00C76DEA"/>
    <w:rsid w:val="00CB0B66"/>
    <w:rsid w:val="00DA3CD4"/>
    <w:rsid w:val="00DF71E7"/>
    <w:rsid w:val="00E23E5F"/>
    <w:rsid w:val="00E538AC"/>
    <w:rsid w:val="00E94815"/>
    <w:rsid w:val="00EA26D7"/>
    <w:rsid w:val="00F05774"/>
    <w:rsid w:val="00F275B4"/>
    <w:rsid w:val="00F478BB"/>
    <w:rsid w:val="00F5498D"/>
    <w:rsid w:val="00F71845"/>
    <w:rsid w:val="00F7506C"/>
    <w:rsid w:val="00F80247"/>
    <w:rsid w:val="00FE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2668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042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">
    <w:name w:val="页眉 Char"/>
    <w:link w:val="a3"/>
    <w:uiPriority w:val="99"/>
    <w:locked/>
    <w:rsid w:val="00042668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042668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0">
    <w:name w:val="页脚 Char"/>
    <w:link w:val="a4"/>
    <w:uiPriority w:val="99"/>
    <w:locked/>
    <w:rsid w:val="00042668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6174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1</cp:revision>
  <dcterms:created xsi:type="dcterms:W3CDTF">2012-03-31T02:36:00Z</dcterms:created>
  <dcterms:modified xsi:type="dcterms:W3CDTF">2012-08-22T07:14:00Z</dcterms:modified>
</cp:coreProperties>
</file>